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869CF4" w14:textId="77777777" w:rsidR="00327728" w:rsidRDefault="00327728" w:rsidP="00327728">
      <w:pPr>
        <w:pStyle w:val="AuthorList"/>
        <w:jc w:val="center"/>
        <w:rPr>
          <w:sz w:val="32"/>
          <w:szCs w:val="32"/>
        </w:rPr>
      </w:pPr>
      <w:r w:rsidRPr="00327728">
        <w:rPr>
          <w:sz w:val="32"/>
          <w:szCs w:val="32"/>
        </w:rPr>
        <w:t>How teachers’ personal and professional attributes and their writing instruction impact student writing achievement: A two-level hierarchical linear modeling study</w:t>
      </w:r>
    </w:p>
    <w:p w14:paraId="25D2C293" w14:textId="1577871A" w:rsidR="002868E2" w:rsidRPr="00994A3D" w:rsidRDefault="00327728" w:rsidP="0001436A">
      <w:pPr>
        <w:pStyle w:val="AuthorList"/>
      </w:pPr>
      <w:proofErr w:type="spellStart"/>
      <w:r>
        <w:t>Heqiao</w:t>
      </w:r>
      <w:proofErr w:type="spellEnd"/>
      <w:r>
        <w:t xml:space="preserve"> Wang</w:t>
      </w:r>
      <w:r w:rsidR="002868E2" w:rsidRPr="00994A3D">
        <w:t xml:space="preserve">*, </w:t>
      </w:r>
      <w:r>
        <w:t xml:space="preserve">Gary </w:t>
      </w:r>
      <w:proofErr w:type="spellStart"/>
      <w:r>
        <w:t>Troia</w:t>
      </w:r>
      <w:proofErr w:type="spellEnd"/>
    </w:p>
    <w:p w14:paraId="37A9BE09" w14:textId="0561BAA4" w:rsidR="00FA34F5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327728">
        <w:rPr>
          <w:rFonts w:cs="Times New Roman"/>
        </w:rPr>
        <w:t>Heqiao</w:t>
      </w:r>
      <w:proofErr w:type="spellEnd"/>
      <w:r w:rsidR="00327728">
        <w:rPr>
          <w:rFonts w:cs="Times New Roman"/>
        </w:rPr>
        <w:t xml:space="preserve"> Wang</w:t>
      </w:r>
      <w:r w:rsidR="00994A3D" w:rsidRPr="00994A3D">
        <w:rPr>
          <w:rFonts w:cs="Times New Roman"/>
        </w:rPr>
        <w:t>:</w:t>
      </w:r>
      <w:r w:rsidR="00327728">
        <w:rPr>
          <w:rFonts w:cs="Times New Roman"/>
        </w:rPr>
        <w:t xml:space="preserve"> </w:t>
      </w:r>
      <w:hyperlink r:id="rId13" w:history="1">
        <w:r w:rsidR="00327728" w:rsidRPr="00DF0A13">
          <w:rPr>
            <w:rStyle w:val="Hyperlink"/>
            <w:rFonts w:cs="Times New Roman"/>
          </w:rPr>
          <w:t>wangheq2@msu.edu</w:t>
        </w:r>
      </w:hyperlink>
      <w:r w:rsidR="00327728">
        <w:rPr>
          <w:rFonts w:cs="Times New Roman"/>
        </w:rPr>
        <w:t xml:space="preserve"> </w:t>
      </w:r>
    </w:p>
    <w:tbl>
      <w:tblPr>
        <w:tblStyle w:val="TableGrid1"/>
        <w:tblW w:w="9895" w:type="dxa"/>
        <w:tblLayout w:type="fixed"/>
        <w:tblLook w:val="04A0" w:firstRow="1" w:lastRow="0" w:firstColumn="1" w:lastColumn="0" w:noHBand="0" w:noVBand="1"/>
      </w:tblPr>
      <w:tblGrid>
        <w:gridCol w:w="1615"/>
        <w:gridCol w:w="2430"/>
        <w:gridCol w:w="2793"/>
        <w:gridCol w:w="1167"/>
        <w:gridCol w:w="1890"/>
      </w:tblGrid>
      <w:tr w:rsidR="00D76094" w:rsidRPr="00327728" w14:paraId="2E9941C1" w14:textId="77777777" w:rsidTr="00581A35">
        <w:trPr>
          <w:trHeight w:val="20"/>
        </w:trPr>
        <w:tc>
          <w:tcPr>
            <w:tcW w:w="1615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3238987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bookmarkStart w:id="0" w:name="_GoBack"/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55FF349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279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D04F8EF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bcomponent</w:t>
            </w:r>
          </w:p>
        </w:tc>
        <w:tc>
          <w:tcPr>
            <w:tcW w:w="3057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2CEB241" w14:textId="6B961FF5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wet</w:t>
            </w:r>
            <w:proofErr w:type="spellEnd"/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AC</w:t>
            </w:r>
          </w:p>
        </w:tc>
      </w:tr>
      <w:tr w:rsidR="00D76094" w:rsidRPr="00327728" w14:paraId="240FF4D2" w14:textId="77777777" w:rsidTr="00581A35">
        <w:trPr>
          <w:trHeight w:val="20"/>
        </w:trPr>
        <w:tc>
          <w:tcPr>
            <w:tcW w:w="161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487C504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cess Feature Focus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4213C83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-writing</w:t>
            </w:r>
          </w:p>
        </w:tc>
        <w:tc>
          <w:tcPr>
            <w:tcW w:w="279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A1B63A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pic/Genre selection</w:t>
            </w:r>
          </w:p>
          <w:p w14:paraId="37CBC7E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ntor Text Examination</w:t>
            </w:r>
          </w:p>
          <w:p w14:paraId="1FBFC90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athering Information</w:t>
            </w:r>
          </w:p>
          <w:p w14:paraId="1B8FAD3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lanning</w:t>
            </w:r>
          </w:p>
        </w:tc>
        <w:tc>
          <w:tcPr>
            <w:tcW w:w="116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1F40B9C" w14:textId="4BC4D85D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0</w:t>
            </w:r>
          </w:p>
          <w:p w14:paraId="3A6E6592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  <w:p w14:paraId="383B5C4B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  <w:p w14:paraId="5850834F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3CA5447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</w:tc>
      </w:tr>
      <w:tr w:rsidR="00D76094" w:rsidRPr="00327728" w14:paraId="6D0476A7" w14:textId="77777777" w:rsidTr="00581A35">
        <w:trPr>
          <w:trHeight w:val="20"/>
        </w:trPr>
        <w:tc>
          <w:tcPr>
            <w:tcW w:w="1615" w:type="dxa"/>
            <w:vMerge/>
            <w:shd w:val="clear" w:color="auto" w:fill="D6E3BC" w:themeFill="accent3" w:themeFillTint="66"/>
          </w:tcPr>
          <w:p w14:paraId="132FEBA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306FB3C4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rafting</w:t>
            </w:r>
          </w:p>
        </w:tc>
        <w:tc>
          <w:tcPr>
            <w:tcW w:w="2793" w:type="dxa"/>
            <w:shd w:val="clear" w:color="auto" w:fill="FFFFFF" w:themeFill="background1"/>
          </w:tcPr>
          <w:p w14:paraId="4850411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49DDF5DB" w14:textId="6687AB1F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1890" w:type="dxa"/>
            <w:vMerge/>
            <w:shd w:val="clear" w:color="auto" w:fill="D6E3BC" w:themeFill="accent3" w:themeFillTint="66"/>
          </w:tcPr>
          <w:p w14:paraId="632DBEF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BB32812" w14:textId="77777777" w:rsidTr="00581A35">
        <w:trPr>
          <w:trHeight w:val="20"/>
        </w:trPr>
        <w:tc>
          <w:tcPr>
            <w:tcW w:w="1615" w:type="dxa"/>
            <w:vMerge/>
            <w:shd w:val="clear" w:color="auto" w:fill="D6E3BC" w:themeFill="accent3" w:themeFillTint="66"/>
          </w:tcPr>
          <w:p w14:paraId="5F48CBD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6C0FBF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vising</w:t>
            </w:r>
          </w:p>
        </w:tc>
        <w:tc>
          <w:tcPr>
            <w:tcW w:w="2793" w:type="dxa"/>
            <w:shd w:val="clear" w:color="auto" w:fill="FFFFFF" w:themeFill="background1"/>
          </w:tcPr>
          <w:p w14:paraId="348E9B5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5DEAB21F" w14:textId="4D56E013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890" w:type="dxa"/>
            <w:vMerge/>
            <w:shd w:val="clear" w:color="auto" w:fill="D6E3BC" w:themeFill="accent3" w:themeFillTint="66"/>
          </w:tcPr>
          <w:p w14:paraId="0FC034B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9514221" w14:textId="77777777" w:rsidTr="00581A35">
        <w:trPr>
          <w:trHeight w:val="20"/>
        </w:trPr>
        <w:tc>
          <w:tcPr>
            <w:tcW w:w="1615" w:type="dxa"/>
            <w:vMerge/>
            <w:shd w:val="clear" w:color="auto" w:fill="D6E3BC" w:themeFill="accent3" w:themeFillTint="66"/>
          </w:tcPr>
          <w:p w14:paraId="0315215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ACE889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diting</w:t>
            </w:r>
          </w:p>
        </w:tc>
        <w:tc>
          <w:tcPr>
            <w:tcW w:w="27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61B91E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07B393" w14:textId="4288418E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D6E3BC" w:themeFill="accent3" w:themeFillTint="66"/>
          </w:tcPr>
          <w:p w14:paraId="7280FC0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2D1A1D25" w14:textId="77777777" w:rsidTr="00581A35">
        <w:trPr>
          <w:trHeight w:val="20"/>
        </w:trPr>
        <w:tc>
          <w:tcPr>
            <w:tcW w:w="1615" w:type="dxa"/>
            <w:vMerge/>
            <w:tcBorders>
              <w:bottom w:val="single" w:sz="18" w:space="0" w:color="auto"/>
            </w:tcBorders>
            <w:shd w:val="clear" w:color="auto" w:fill="D6E3BC" w:themeFill="accent3" w:themeFillTint="66"/>
          </w:tcPr>
          <w:p w14:paraId="1D62BEA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038341A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ublishing/Sharing</w:t>
            </w:r>
          </w:p>
        </w:tc>
        <w:tc>
          <w:tcPr>
            <w:tcW w:w="279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733AED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4C6A559" w14:textId="5BE56752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1890" w:type="dxa"/>
            <w:vMerge/>
            <w:tcBorders>
              <w:bottom w:val="single" w:sz="18" w:space="0" w:color="auto"/>
            </w:tcBorders>
            <w:shd w:val="clear" w:color="auto" w:fill="D6E3BC" w:themeFill="accent3" w:themeFillTint="66"/>
          </w:tcPr>
          <w:p w14:paraId="63C2393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3B58598E" w14:textId="77777777" w:rsidTr="00581A35">
        <w:trPr>
          <w:trHeight w:val="20"/>
        </w:trPr>
        <w:tc>
          <w:tcPr>
            <w:tcW w:w="1615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DDCDB5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kill Focus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CD6D28B" w14:textId="48343CC1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ranscription</w:t>
            </w:r>
          </w:p>
        </w:tc>
        <w:tc>
          <w:tcPr>
            <w:tcW w:w="2793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858251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pelling</w:t>
            </w:r>
          </w:p>
          <w:p w14:paraId="4892DFB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andwriting</w:t>
            </w:r>
          </w:p>
          <w:p w14:paraId="459CF72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eyboarding</w:t>
            </w:r>
          </w:p>
        </w:tc>
        <w:tc>
          <w:tcPr>
            <w:tcW w:w="116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1C14E55" w14:textId="0BE69372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  <w:p w14:paraId="5FE6E633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381A0BC5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A4244DB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</w:tr>
      <w:tr w:rsidR="00D76094" w:rsidRPr="00327728" w14:paraId="6C911F8B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77067D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3E4B7E7D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ventions Usage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714058C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pitalization</w:t>
            </w:r>
          </w:p>
          <w:p w14:paraId="4C9A9C3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unctuation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6266CBCE" w14:textId="21E4BC9F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  <w:p w14:paraId="1CA58D08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162034A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ECB9E6C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167403C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7BC1622C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rammar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44E0285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ntence Combining</w:t>
            </w:r>
          </w:p>
          <w:p w14:paraId="66799E0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rts of Speech</w:t>
            </w:r>
          </w:p>
          <w:p w14:paraId="62B134E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ntence Types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4346ABFA" w14:textId="248908A9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0940628D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  <w:p w14:paraId="06116EB4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65D09AB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7D916AAA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4893D1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0FF9B3D6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ocabulary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7974E4B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ent</w:t>
            </w:r>
          </w:p>
          <w:p w14:paraId="147747B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raits</w:t>
            </w:r>
          </w:p>
          <w:p w14:paraId="3F077F2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yle</w:t>
            </w:r>
          </w:p>
          <w:p w14:paraId="1DA64AD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cess</w:t>
            </w:r>
          </w:p>
          <w:p w14:paraId="0F9313F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Genres 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1871EB76" w14:textId="70B4E36C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  <w:p w14:paraId="6562C397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  <w:p w14:paraId="18F65AC3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3E04BBB0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56A12867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4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7F97CC9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36CCABF5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EB5EE7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348A756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xt Structure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3EC66A9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5CF35CCC" w14:textId="2C5B15F5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7F3BDE5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A978EB5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64EDAA7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0CB0CC7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ragraph Structure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75A04D5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21C3DC39" w14:textId="14791E4F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71E4337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640168F9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034AA95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62505F67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raits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4068CD9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0FA4A654" w14:textId="777622FE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3A8D910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41C33565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524F17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155080B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ask/Audience/Purpose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4C6659B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0D8DE4DC" w14:textId="6ECA5FF6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179171B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1347CE0D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78E42FF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6511137C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ormat Elements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5B25668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44DADA6D" w14:textId="29B3ABC0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1AFA66D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73AC7F4" w14:textId="77777777" w:rsidTr="00581A35">
        <w:trPr>
          <w:trHeight w:val="20"/>
        </w:trPr>
        <w:tc>
          <w:tcPr>
            <w:tcW w:w="1615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4B885F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5F73162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ultimedia</w:t>
            </w:r>
          </w:p>
        </w:tc>
        <w:tc>
          <w:tcPr>
            <w:tcW w:w="279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72E7DB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D993B08" w14:textId="1BF93D63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A7A772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93C60F9" w14:textId="77777777" w:rsidTr="00581A35">
        <w:trPr>
          <w:trHeight w:val="20"/>
        </w:trPr>
        <w:tc>
          <w:tcPr>
            <w:tcW w:w="161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75157D8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terials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47CC1F6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riting Notebook</w:t>
            </w:r>
          </w:p>
        </w:tc>
        <w:tc>
          <w:tcPr>
            <w:tcW w:w="279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129DD3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E17B768" w14:textId="09A982A3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EE3EE5D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</w:tc>
      </w:tr>
      <w:tr w:rsidR="00D76094" w:rsidRPr="00327728" w14:paraId="0E31E403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6C60D53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667DD384" w14:textId="77777777" w:rsidR="0089029F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lackboard/Whiteboard/</w:t>
            </w:r>
          </w:p>
          <w:p w14:paraId="59E1B2D8" w14:textId="31FD8902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artboard</w:t>
            </w:r>
          </w:p>
        </w:tc>
        <w:tc>
          <w:tcPr>
            <w:tcW w:w="2793" w:type="dxa"/>
            <w:shd w:val="clear" w:color="auto" w:fill="FFFFFF" w:themeFill="background1"/>
          </w:tcPr>
          <w:p w14:paraId="4296E41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31B9BF45" w14:textId="31A91EAA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3DEB7D4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1EB0528E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2B050B0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7B85C1E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art/Poster</w:t>
            </w:r>
          </w:p>
        </w:tc>
        <w:tc>
          <w:tcPr>
            <w:tcW w:w="2793" w:type="dxa"/>
            <w:shd w:val="clear" w:color="auto" w:fill="FFFFFF" w:themeFill="background1"/>
          </w:tcPr>
          <w:p w14:paraId="556C55A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381F551E" w14:textId="6453289D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25112B2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E491788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6D5BC29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7444ECC0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mputer</w:t>
            </w:r>
          </w:p>
        </w:tc>
        <w:tc>
          <w:tcPr>
            <w:tcW w:w="2793" w:type="dxa"/>
            <w:shd w:val="clear" w:color="auto" w:fill="FFFFFF" w:themeFill="background1"/>
          </w:tcPr>
          <w:p w14:paraId="133B701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rd Processing</w:t>
            </w:r>
          </w:p>
          <w:p w14:paraId="6A491E2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sistive Technology</w:t>
            </w:r>
          </w:p>
        </w:tc>
        <w:tc>
          <w:tcPr>
            <w:tcW w:w="1167" w:type="dxa"/>
            <w:shd w:val="clear" w:color="auto" w:fill="FFFFFF" w:themeFill="background1"/>
          </w:tcPr>
          <w:p w14:paraId="12172759" w14:textId="614F15D6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  <w:p w14:paraId="1D4D3F00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3776A94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E78B71C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3518973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B6E1EE1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raphic Organizer</w:t>
            </w:r>
          </w:p>
        </w:tc>
        <w:tc>
          <w:tcPr>
            <w:tcW w:w="2793" w:type="dxa"/>
            <w:shd w:val="clear" w:color="auto" w:fill="FFFFFF" w:themeFill="background1"/>
          </w:tcPr>
          <w:p w14:paraId="1AA367E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09D67578" w14:textId="1C11293B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036540E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3ED9A895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5815A66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519DB993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vising/Edit Checklist</w:t>
            </w:r>
          </w:p>
        </w:tc>
        <w:tc>
          <w:tcPr>
            <w:tcW w:w="2793" w:type="dxa"/>
            <w:shd w:val="clear" w:color="auto" w:fill="FFFFFF" w:themeFill="background1"/>
          </w:tcPr>
          <w:p w14:paraId="2AE5156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31737B9E" w14:textId="738FE908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365A3CC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BE737B9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3F25284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F86346F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rd Wall/List</w:t>
            </w:r>
          </w:p>
        </w:tc>
        <w:tc>
          <w:tcPr>
            <w:tcW w:w="2793" w:type="dxa"/>
            <w:shd w:val="clear" w:color="auto" w:fill="FFFFFF" w:themeFill="background1"/>
          </w:tcPr>
          <w:p w14:paraId="2A96529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63EBB456" w14:textId="5DE82F3E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647231A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38D8715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4051713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F7085D3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oose Paper</w:t>
            </w:r>
          </w:p>
        </w:tc>
        <w:tc>
          <w:tcPr>
            <w:tcW w:w="2793" w:type="dxa"/>
            <w:shd w:val="clear" w:color="auto" w:fill="FFFFFF" w:themeFill="background1"/>
          </w:tcPr>
          <w:p w14:paraId="6ACAB06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7CDDC3C4" w14:textId="763251C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57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62AC358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693640E2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6783F5B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4C763317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2793" w:type="dxa"/>
            <w:shd w:val="clear" w:color="auto" w:fill="FFFFFF" w:themeFill="background1"/>
          </w:tcPr>
          <w:p w14:paraId="6D92C96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334467C7" w14:textId="34825B68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624E198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68712EBB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61640D1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565645C0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ference Resource</w:t>
            </w:r>
          </w:p>
        </w:tc>
        <w:tc>
          <w:tcPr>
            <w:tcW w:w="2793" w:type="dxa"/>
            <w:shd w:val="clear" w:color="auto" w:fill="FFFFFF" w:themeFill="background1"/>
          </w:tcPr>
          <w:p w14:paraId="46BECB4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2088B47D" w14:textId="06BB2B1F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3780EF8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64BFF98B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591ABA5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716B5F7D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ubric</w:t>
            </w:r>
          </w:p>
        </w:tc>
        <w:tc>
          <w:tcPr>
            <w:tcW w:w="2793" w:type="dxa"/>
            <w:shd w:val="clear" w:color="auto" w:fill="FFFFFF" w:themeFill="background1"/>
          </w:tcPr>
          <w:p w14:paraId="3F3B2DF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5C5FBB7E" w14:textId="11FD2B08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5FA8AB4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679B397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33D5242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12D90A7F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cess Indicator</w:t>
            </w:r>
          </w:p>
        </w:tc>
        <w:tc>
          <w:tcPr>
            <w:tcW w:w="2793" w:type="dxa"/>
            <w:shd w:val="clear" w:color="auto" w:fill="FFFFFF" w:themeFill="background1"/>
          </w:tcPr>
          <w:p w14:paraId="2B74563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291B8E83" w14:textId="1D86EA21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213702F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61161404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15EB9D5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B000B9E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ource Text</w:t>
            </w:r>
          </w:p>
        </w:tc>
        <w:tc>
          <w:tcPr>
            <w:tcW w:w="2793" w:type="dxa"/>
            <w:shd w:val="clear" w:color="auto" w:fill="FFFFFF" w:themeFill="background1"/>
          </w:tcPr>
          <w:p w14:paraId="1BCA6D4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Printed </w:t>
            </w:r>
          </w:p>
          <w:p w14:paraId="3FCF6EE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Digital </w:t>
            </w:r>
          </w:p>
          <w:p w14:paraId="13DE3E2E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udiovisual</w:t>
            </w:r>
          </w:p>
        </w:tc>
        <w:tc>
          <w:tcPr>
            <w:tcW w:w="1167" w:type="dxa"/>
            <w:shd w:val="clear" w:color="auto" w:fill="FFFFFF" w:themeFill="background1"/>
          </w:tcPr>
          <w:p w14:paraId="50042F45" w14:textId="6FFA2349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0</w:t>
            </w:r>
          </w:p>
          <w:p w14:paraId="4B964B9F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  <w:p w14:paraId="5FDFFFA2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2F5EC0C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3D3681ED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270ABE1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622C1E26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vising/Edit Exercise</w:t>
            </w:r>
          </w:p>
        </w:tc>
        <w:tc>
          <w:tcPr>
            <w:tcW w:w="2793" w:type="dxa"/>
            <w:shd w:val="clear" w:color="auto" w:fill="FFFFFF" w:themeFill="background1"/>
          </w:tcPr>
          <w:p w14:paraId="518D79C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3B86EA84" w14:textId="33D9DFFD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41DFAE8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1E67EA02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6F232C9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3373D390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valuative Checklist</w:t>
            </w:r>
          </w:p>
        </w:tc>
        <w:tc>
          <w:tcPr>
            <w:tcW w:w="2793" w:type="dxa"/>
            <w:shd w:val="clear" w:color="auto" w:fill="FFFFFF" w:themeFill="background1"/>
          </w:tcPr>
          <w:p w14:paraId="7D88024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65CBEB6E" w14:textId="7414BE61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5B13B73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4D4A282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1389175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D50F219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rkbook/Worksheet</w:t>
            </w:r>
          </w:p>
        </w:tc>
        <w:tc>
          <w:tcPr>
            <w:tcW w:w="2793" w:type="dxa"/>
            <w:shd w:val="clear" w:color="auto" w:fill="FFFFFF" w:themeFill="background1"/>
          </w:tcPr>
          <w:p w14:paraId="756450DE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14:paraId="247F3FCC" w14:textId="3F68A63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40BF455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FA82E43" w14:textId="77777777" w:rsidTr="00581A35">
        <w:trPr>
          <w:trHeight w:val="20"/>
        </w:trPr>
        <w:tc>
          <w:tcPr>
            <w:tcW w:w="1615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6C6AFEA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FB88464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279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4BBD8D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57B0BF1" w14:textId="7AFA83CF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1890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0C861A3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7B6A7605" w14:textId="77777777" w:rsidTr="00581A35">
        <w:trPr>
          <w:trHeight w:val="20"/>
        </w:trPr>
        <w:tc>
          <w:tcPr>
            <w:tcW w:w="1615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2036CF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aching Tactics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879565E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deling</w:t>
            </w:r>
          </w:p>
        </w:tc>
        <w:tc>
          <w:tcPr>
            <w:tcW w:w="2793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1F324E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sing Classroom Literature</w:t>
            </w:r>
          </w:p>
          <w:p w14:paraId="67DC443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sing Generated Texts</w:t>
            </w:r>
          </w:p>
          <w:p w14:paraId="083264C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sing Experiences</w:t>
            </w:r>
          </w:p>
          <w:p w14:paraId="104FF80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sing Materials</w:t>
            </w:r>
          </w:p>
          <w:p w14:paraId="66EA51E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Using Think-Aloud </w:t>
            </w:r>
          </w:p>
          <w:p w14:paraId="4654B0F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sing Other Instructional Tactics</w:t>
            </w:r>
          </w:p>
        </w:tc>
        <w:tc>
          <w:tcPr>
            <w:tcW w:w="116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A167183" w14:textId="3FDE5CFF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  <w:p w14:paraId="0A0D90C0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1</w:t>
            </w:r>
          </w:p>
          <w:p w14:paraId="4576C747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  <w:p w14:paraId="78C7CB1A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5</w:t>
            </w:r>
          </w:p>
          <w:p w14:paraId="23C79C42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  <w:p w14:paraId="3BC25489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931ED54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</w:tr>
      <w:tr w:rsidR="00D76094" w:rsidRPr="00327728" w14:paraId="21A432A8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E3E9B1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02D0DC89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planation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21A92E1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725901CA" w14:textId="05B9188C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35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5BA69B6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42DF1381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3381D0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0ABDEEF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ferencing/Discussion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3384F1F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dividual</w:t>
            </w:r>
          </w:p>
          <w:p w14:paraId="0E42623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er</w:t>
            </w:r>
          </w:p>
          <w:p w14:paraId="23BEFCF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all Group</w:t>
            </w:r>
          </w:p>
          <w:p w14:paraId="70FBB53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hole Class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03651519" w14:textId="02278F13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  <w:p w14:paraId="57E70013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</w:p>
          <w:p w14:paraId="53FAC83F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56E0EF94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0E53E0A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62DA454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02FC20B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1D7FF90E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Question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5182492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0E3C6CEE" w14:textId="55A9F839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7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3F2B963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3BF517F0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005EBC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1E331327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ggestions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28727B3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4AECA6DF" w14:textId="647EC1B6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57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73CA88F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788745ED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4A4329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6A36CED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valuative Statements/Feedback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53A9AFB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erbal Comments</w:t>
            </w:r>
          </w:p>
          <w:p w14:paraId="2FC8219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ritten Comments</w:t>
            </w:r>
          </w:p>
          <w:p w14:paraId="2BBD19E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1096DB41" w14:textId="6BEDABCE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14:paraId="06661286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  <w:p w14:paraId="14E16437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25CE5B0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E5AAC6F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7892973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2AC1395C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briefing/Summariz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51C2406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242EBD24" w14:textId="4737944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301AC74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B843635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795CB0E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589BC2C8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anch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6A8C65A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27254A5B" w14:textId="4BC9F08D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5CA25AD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08D516E9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7A20875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4CF5DB24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crib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0EE4E4B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7E265AB9" w14:textId="2BED9963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2073782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7DDD091E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71DC989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36D70903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llaborative Writ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7281936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D9D9D9" w:themeFill="background1" w:themeFillShade="D9"/>
          </w:tcPr>
          <w:p w14:paraId="7001A68B" w14:textId="1DAB108A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0A5F1CB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1A302888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3B3BB0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411B1AEA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ustained Writ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47E46A4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dividual</w:t>
            </w:r>
          </w:p>
          <w:p w14:paraId="20CD4B5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yads</w:t>
            </w:r>
          </w:p>
          <w:p w14:paraId="7ED0B2AE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all Group</w:t>
            </w:r>
          </w:p>
          <w:p w14:paraId="2763A82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hole Class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353601FC" w14:textId="70AA60C3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6</w:t>
            </w:r>
          </w:p>
          <w:p w14:paraId="73F6EE05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  <w:p w14:paraId="63162EF9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6514FBB8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7109A5F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6FABE831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448FA75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5614C9AB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eractive Writ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76897D0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dividual</w:t>
            </w:r>
          </w:p>
          <w:p w14:paraId="138DB868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yads</w:t>
            </w:r>
          </w:p>
          <w:p w14:paraId="3EE818DE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mall Group</w:t>
            </w:r>
          </w:p>
          <w:p w14:paraId="690EC12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hole Class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76140FF0" w14:textId="1D7AA192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7AB45B2D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741ACA40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42CDF1A9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71BCB65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42148777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30F78FD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2455340C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ecking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73BA722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oaming</w:t>
            </w:r>
          </w:p>
          <w:p w14:paraId="52B9E1B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raphrasing for Clarification</w:t>
            </w:r>
          </w:p>
          <w:p w14:paraId="4014EF1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petition</w:t>
            </w:r>
          </w:p>
          <w:p w14:paraId="7E251560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gress Indication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6FB203C6" w14:textId="65D6663C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  <w:p w14:paraId="1B47C588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48</w:t>
            </w:r>
          </w:p>
          <w:p w14:paraId="2B71BCF6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36</w:t>
            </w:r>
          </w:p>
          <w:p w14:paraId="456AF8F1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33DD0BA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46B46364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289DC7D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4808FE6A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ent Autonomy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1C150AE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signment</w:t>
            </w:r>
          </w:p>
          <w:p w14:paraId="6E4F934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rkspace</w:t>
            </w:r>
          </w:p>
          <w:p w14:paraId="7DD1414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llaboration</w:t>
            </w:r>
          </w:p>
          <w:p w14:paraId="5FC2868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ce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44AFD05E" w14:textId="0C76A3CA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27D9927F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  <w:p w14:paraId="60D5DEA3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  <w:p w14:paraId="07CAFE84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1192C5A1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64E8DC04" w14:textId="77777777" w:rsidTr="00581A35">
        <w:trPr>
          <w:trHeight w:val="20"/>
        </w:trPr>
        <w:tc>
          <w:tcPr>
            <w:tcW w:w="1615" w:type="dxa"/>
            <w:vMerge/>
            <w:shd w:val="clear" w:color="auto" w:fill="D9D9D9" w:themeFill="background1" w:themeFillShade="D9"/>
          </w:tcPr>
          <w:p w14:paraId="1155CC1F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14:paraId="23847E1B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ded Personnel</w:t>
            </w:r>
          </w:p>
        </w:tc>
        <w:tc>
          <w:tcPr>
            <w:tcW w:w="2793" w:type="dxa"/>
            <w:shd w:val="clear" w:color="auto" w:fill="D9D9D9" w:themeFill="background1" w:themeFillShade="D9"/>
          </w:tcPr>
          <w:p w14:paraId="2CE6982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sistant</w:t>
            </w:r>
          </w:p>
          <w:p w14:paraId="2568729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olunteer</w:t>
            </w:r>
          </w:p>
          <w:p w14:paraId="330154A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uest Writer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5518D11F" w14:textId="5927C4CC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  <w:p w14:paraId="341B7F49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  <w:p w14:paraId="1DEED203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D9D9D9" w:themeFill="background1" w:themeFillShade="D9"/>
          </w:tcPr>
          <w:p w14:paraId="6DFB834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461C128A" w14:textId="77777777" w:rsidTr="00581A35">
        <w:trPr>
          <w:trHeight w:val="20"/>
        </w:trPr>
        <w:tc>
          <w:tcPr>
            <w:tcW w:w="1615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44D6463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8110920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omework</w:t>
            </w:r>
          </w:p>
        </w:tc>
        <w:tc>
          <w:tcPr>
            <w:tcW w:w="279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097DE5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6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D38FDDA" w14:textId="050DB036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E6F7D0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79DEE1FB" w14:textId="77777777" w:rsidTr="00581A35">
        <w:trPr>
          <w:trHeight w:val="20"/>
        </w:trPr>
        <w:tc>
          <w:tcPr>
            <w:tcW w:w="161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3E001D5D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lassroom Management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5733B79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verbal Means</w:t>
            </w:r>
          </w:p>
        </w:tc>
        <w:tc>
          <w:tcPr>
            <w:tcW w:w="279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0BD5DC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ight</w:t>
            </w:r>
          </w:p>
          <w:p w14:paraId="0BC2BC4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ound</w:t>
            </w:r>
          </w:p>
          <w:p w14:paraId="48BE0A1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ximity</w:t>
            </w:r>
          </w:p>
          <w:p w14:paraId="3D952E4E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sture</w:t>
            </w:r>
          </w:p>
          <w:p w14:paraId="1F1E310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hysical</w:t>
            </w:r>
          </w:p>
          <w:p w14:paraId="644C2A2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kens</w:t>
            </w:r>
          </w:p>
        </w:tc>
        <w:tc>
          <w:tcPr>
            <w:tcW w:w="116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8F99B4A" w14:textId="68F3EA76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  <w:p w14:paraId="7AC75B84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  <w:p w14:paraId="4D0EDDE6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  <w:p w14:paraId="4E639FA3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  <w:p w14:paraId="5EF01D4F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8</w:t>
            </w:r>
          </w:p>
          <w:p w14:paraId="3CA14B86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2DB15C5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</w:tr>
      <w:tr w:rsidR="00D76094" w:rsidRPr="00327728" w14:paraId="1EB6C13C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76905BF5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1B24B6EC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erbal Means</w:t>
            </w:r>
          </w:p>
        </w:tc>
        <w:tc>
          <w:tcPr>
            <w:tcW w:w="2793" w:type="dxa"/>
            <w:shd w:val="clear" w:color="auto" w:fill="FFFFFF" w:themeFill="background1"/>
          </w:tcPr>
          <w:p w14:paraId="6A8A4B6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aise</w:t>
            </w:r>
          </w:p>
          <w:p w14:paraId="567ACBA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mpt/Reminder</w:t>
            </w:r>
          </w:p>
          <w:p w14:paraId="3FE4032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nction Model</w:t>
            </w:r>
          </w:p>
          <w:p w14:paraId="295A23E6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167" w:type="dxa"/>
            <w:shd w:val="clear" w:color="auto" w:fill="FFFFFF" w:themeFill="background1"/>
          </w:tcPr>
          <w:p w14:paraId="021FE688" w14:textId="0FB1080C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89</w:t>
            </w:r>
          </w:p>
          <w:p w14:paraId="1CDB96D2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  <w:p w14:paraId="2F35BE99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  <w:p w14:paraId="3BDDC8ED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467201A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384A68B1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641FD28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33DCFDBB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gulation</w:t>
            </w:r>
          </w:p>
        </w:tc>
        <w:tc>
          <w:tcPr>
            <w:tcW w:w="2793" w:type="dxa"/>
            <w:shd w:val="clear" w:color="auto" w:fill="FFFFFF" w:themeFill="background1"/>
          </w:tcPr>
          <w:p w14:paraId="3FFEC39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ehavior Planning</w:t>
            </w:r>
          </w:p>
          <w:p w14:paraId="2BA2CE8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oal Setting</w:t>
            </w:r>
          </w:p>
          <w:p w14:paraId="1FD9D3E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gress Monitoring &amp; Evaluation</w:t>
            </w:r>
          </w:p>
          <w:p w14:paraId="02A2397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eer Compliance Request</w:t>
            </w:r>
          </w:p>
        </w:tc>
        <w:tc>
          <w:tcPr>
            <w:tcW w:w="1167" w:type="dxa"/>
            <w:shd w:val="clear" w:color="auto" w:fill="FFFFFF" w:themeFill="background1"/>
          </w:tcPr>
          <w:p w14:paraId="2483D5E3" w14:textId="164BAAB9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70B133C4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591BCFED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1B049C54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1AEE0534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76094" w:rsidRPr="00327728" w14:paraId="56E019F7" w14:textId="77777777" w:rsidTr="00581A35">
        <w:trPr>
          <w:trHeight w:val="20"/>
        </w:trPr>
        <w:tc>
          <w:tcPr>
            <w:tcW w:w="1615" w:type="dxa"/>
            <w:vMerge/>
            <w:shd w:val="clear" w:color="auto" w:fill="FFFFFF" w:themeFill="background1"/>
          </w:tcPr>
          <w:p w14:paraId="199F2F1C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ADF12BA" w14:textId="77777777" w:rsidR="00D76094" w:rsidRPr="00327728" w:rsidRDefault="00D76094" w:rsidP="00327728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unitive</w:t>
            </w:r>
          </w:p>
        </w:tc>
        <w:tc>
          <w:tcPr>
            <w:tcW w:w="2793" w:type="dxa"/>
            <w:shd w:val="clear" w:color="auto" w:fill="FFFFFF" w:themeFill="background1"/>
          </w:tcPr>
          <w:p w14:paraId="2ADE1CF9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imeouts</w:t>
            </w:r>
          </w:p>
          <w:p w14:paraId="260A472A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osted Warnings</w:t>
            </w:r>
          </w:p>
          <w:p w14:paraId="7358CD67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gnoring</w:t>
            </w:r>
          </w:p>
          <w:p w14:paraId="30CCDCA2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sponse Cost</w:t>
            </w:r>
          </w:p>
        </w:tc>
        <w:tc>
          <w:tcPr>
            <w:tcW w:w="1167" w:type="dxa"/>
            <w:shd w:val="clear" w:color="auto" w:fill="FFFFFF" w:themeFill="background1"/>
          </w:tcPr>
          <w:p w14:paraId="3E390233" w14:textId="2EBCEABF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2C164614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6D8B4827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135BE6AC" w14:textId="77777777" w:rsidR="00D76094" w:rsidRPr="00327728" w:rsidRDefault="00D76094" w:rsidP="00327728">
            <w:pPr>
              <w:spacing w:before="0" w:after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2772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90" w:type="dxa"/>
            <w:vMerge/>
            <w:shd w:val="clear" w:color="auto" w:fill="FFFFFF" w:themeFill="background1"/>
          </w:tcPr>
          <w:p w14:paraId="47AD1A8B" w14:textId="77777777" w:rsidR="00D76094" w:rsidRPr="00327728" w:rsidRDefault="00D76094" w:rsidP="00FA34F5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bookmarkEnd w:id="0"/>
    </w:tbl>
    <w:p w14:paraId="58F1AED1" w14:textId="3840126F" w:rsidR="00DE23E8" w:rsidRPr="001549D3" w:rsidRDefault="00DE23E8" w:rsidP="006E068E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E333D" w14:textId="77777777" w:rsidR="00FC111E" w:rsidRDefault="00FC111E" w:rsidP="00117666">
      <w:pPr>
        <w:spacing w:after="0"/>
      </w:pPr>
      <w:r>
        <w:separator/>
      </w:r>
    </w:p>
  </w:endnote>
  <w:endnote w:type="continuationSeparator" w:id="0">
    <w:p w14:paraId="4C4FF40F" w14:textId="77777777" w:rsidR="00FC111E" w:rsidRDefault="00FC11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1A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1A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1A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1A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956AB" w14:textId="77777777" w:rsidR="00FC111E" w:rsidRDefault="00FC111E" w:rsidP="00117666">
      <w:pPr>
        <w:spacing w:after="0"/>
      </w:pPr>
      <w:r>
        <w:separator/>
      </w:r>
    </w:p>
  </w:footnote>
  <w:footnote w:type="continuationSeparator" w:id="0">
    <w:p w14:paraId="1CC775BD" w14:textId="77777777" w:rsidR="00FC111E" w:rsidRDefault="00FC11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72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1A35"/>
    <w:rsid w:val="00593EEA"/>
    <w:rsid w:val="005A5EEE"/>
    <w:rsid w:val="006375C7"/>
    <w:rsid w:val="00654E8F"/>
    <w:rsid w:val="00660D05"/>
    <w:rsid w:val="006820B1"/>
    <w:rsid w:val="006B7D14"/>
    <w:rsid w:val="006E068E"/>
    <w:rsid w:val="00701727"/>
    <w:rsid w:val="0070566C"/>
    <w:rsid w:val="00714C50"/>
    <w:rsid w:val="00725A7D"/>
    <w:rsid w:val="007501BE"/>
    <w:rsid w:val="00790BB3"/>
    <w:rsid w:val="007C206C"/>
    <w:rsid w:val="007C7357"/>
    <w:rsid w:val="00803D24"/>
    <w:rsid w:val="00817DD6"/>
    <w:rsid w:val="00885156"/>
    <w:rsid w:val="0089029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3E9A"/>
    <w:rsid w:val="00C52A7B"/>
    <w:rsid w:val="00C56BAF"/>
    <w:rsid w:val="00C679AA"/>
    <w:rsid w:val="00C75972"/>
    <w:rsid w:val="00CC0A3A"/>
    <w:rsid w:val="00CD066B"/>
    <w:rsid w:val="00CE4FEE"/>
    <w:rsid w:val="00D76094"/>
    <w:rsid w:val="00DB59C3"/>
    <w:rsid w:val="00DC259A"/>
    <w:rsid w:val="00DE23E8"/>
    <w:rsid w:val="00E52377"/>
    <w:rsid w:val="00E64E17"/>
    <w:rsid w:val="00E866C9"/>
    <w:rsid w:val="00EA3D3C"/>
    <w:rsid w:val="00EB12D1"/>
    <w:rsid w:val="00F46900"/>
    <w:rsid w:val="00F61D89"/>
    <w:rsid w:val="00FA34F5"/>
    <w:rsid w:val="00FC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A34F5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4F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A34F5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4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wangheq2@msu.ed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E4F5AA1-CC45-4730-8A6B-0DCD7FD82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akashA</cp:lastModifiedBy>
  <cp:revision>10</cp:revision>
  <cp:lastPrinted>2013-10-03T12:51:00Z</cp:lastPrinted>
  <dcterms:created xsi:type="dcterms:W3CDTF">2022-11-17T16:58:00Z</dcterms:created>
  <dcterms:modified xsi:type="dcterms:W3CDTF">2023-07-1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